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Table (S1): The levels of IL-6 and CRP in cases at an extreme range of PCT.</w:t>
      </w:r>
    </w:p>
    <w:tbl>
      <w:tblPr>
        <w:tblW w:w="44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1219"/>
        <w:gridCol w:w="1187"/>
        <w:gridCol w:w="1073"/>
      </w:tblGrid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Case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PCT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CRP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IL-6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50.6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4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22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44.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70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4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5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6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7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Concerning the results in that table, in the first case, PCT was low despite high CRP and IL-6 levels, which could be explained by the presence of any other inflammatory conditions. This was a suspected case with both PCR and culture negativ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In case two, both PCT and CRP are increased, but IL-6 was at a normal level. This can be explained by late sampling as IL-6 increases rapidly and decreases rapidly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In case three, although PCT, IL-6 were high, CRP was normal. This can be explained by early sampling as CRP increases late.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color w:val="FF0000"/>
          <w:sz w:val="24"/>
          <w:szCs w:val="24"/>
        </w:rPr>
        <w:t>In cases from 4 to 7, there was a low level of PCT, CRP, and IL-6 in suspected cases of sepsi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2T12:46:00Z</dcterms:created>
  <dc:creator>MGJibril</dc:creator>
  <dc:description/>
  <cp:keywords/>
  <dc:language>en-US</dc:language>
  <cp:lastModifiedBy>MGJibril</cp:lastModifiedBy>
  <dcterms:modified xsi:type="dcterms:W3CDTF">2020-09-12T12:46:00Z</dcterms:modified>
  <cp:revision>2</cp:revision>
  <dc:subject/>
  <dc:title/>
</cp:coreProperties>
</file>